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EDD9B" w14:textId="77777777" w:rsidR="002458F6" w:rsidRPr="002458F6" w:rsidRDefault="002458F6" w:rsidP="002458F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458F6">
        <w:rPr>
          <w:rFonts w:ascii="Times New Roman" w:hAnsi="Times New Roman" w:cs="Times New Roman"/>
          <w:b/>
          <w:bCs/>
          <w:sz w:val="22"/>
          <w:szCs w:val="22"/>
        </w:rPr>
        <w:t>Table S4.</w:t>
      </w:r>
      <w:r w:rsidRPr="002458F6">
        <w:rPr>
          <w:rFonts w:ascii="Times New Roman" w:hAnsi="Times New Roman" w:cs="Times New Roman"/>
          <w:sz w:val="22"/>
          <w:szCs w:val="22"/>
        </w:rPr>
        <w:t xml:space="preserve"> Baseline table of participant population based on OAB subgroups</w:t>
      </w:r>
      <w:r w:rsidRPr="002458F6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075"/>
        <w:gridCol w:w="1508"/>
        <w:gridCol w:w="1640"/>
        <w:gridCol w:w="1083"/>
      </w:tblGrid>
      <w:tr w:rsidR="002458F6" w:rsidRPr="002458F6" w14:paraId="1B516D4F" w14:textId="77777777" w:rsidTr="00E37EBC">
        <w:trPr>
          <w:trHeight w:val="295"/>
        </w:trPr>
        <w:tc>
          <w:tcPr>
            <w:tcW w:w="2453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6839B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895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7AA9A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AB</w:t>
            </w:r>
          </w:p>
        </w:tc>
        <w:tc>
          <w:tcPr>
            <w:tcW w:w="652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5CB178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2458F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2458F6" w:rsidRPr="002458F6" w14:paraId="25EE72FA" w14:textId="77777777" w:rsidTr="00E37EBC">
        <w:trPr>
          <w:trHeight w:val="295"/>
        </w:trPr>
        <w:tc>
          <w:tcPr>
            <w:tcW w:w="2453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DB2114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A90CAA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98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FBACF4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es</w:t>
            </w:r>
          </w:p>
        </w:tc>
        <w:tc>
          <w:tcPr>
            <w:tcW w:w="652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CAE4DE0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2458F6" w:rsidRPr="002458F6" w14:paraId="57BA9C7E" w14:textId="77777777" w:rsidTr="00E37EBC">
        <w:trPr>
          <w:trHeight w:val="295"/>
        </w:trPr>
        <w:tc>
          <w:tcPr>
            <w:tcW w:w="2453" w:type="pc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47BDAA2D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Number, n</w:t>
            </w:r>
          </w:p>
        </w:tc>
        <w:tc>
          <w:tcPr>
            <w:tcW w:w="908" w:type="pct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236538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4394</w:t>
            </w:r>
          </w:p>
        </w:tc>
        <w:tc>
          <w:tcPr>
            <w:tcW w:w="987" w:type="pct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92EE09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929</w:t>
            </w:r>
          </w:p>
        </w:tc>
        <w:tc>
          <w:tcPr>
            <w:tcW w:w="652" w:type="pct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66BFC4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30B6189B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2D12600C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Age (years, 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4FB70C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46.15 ± 16.71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2D22093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6.70 ± 15.45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0DC7453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16677853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54DAC7CD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Race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82FE6FA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0BCE70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9F8BC9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3E803FBB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1A7FB39D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exican American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01A4F0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7.97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7C5578FB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7.48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60F280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69B82DB2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5919CE03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Other Hispanic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E01243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.87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CD6B3F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.04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3C1B7E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0DC4A60A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59BDE25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n-Hispanic White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4A1649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7.77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E9DFE0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9.29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2E2648D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037468BC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4C2289E0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n-Hispanic Black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41031B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0.18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5C4FFD1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2.98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03AC48E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584872F8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23E29FFB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Other Race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820360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8.2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6C670B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.22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5DE9D6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446528CE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6E6F810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Education level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6B63A85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57EFCAB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2540DCD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1898AE6C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7DB349C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Less than high school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2F7E335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2.4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784756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0.87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4F98163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6E96B59A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34681D6E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High school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193DE7A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1.27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76EC60E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6.35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654DA3E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540C6A8C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26C1D47A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ore than high school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50105C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6.33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4347FC6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2.78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BAC177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109D13DC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B60598B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Marital status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A581DC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17B7E4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9A7ACC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7B7D95E7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50F9B2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ever married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2C0759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8.42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5C6C323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.39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DD04F4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0F6C9163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1BECB395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arried/Living with partner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2B22DE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2.1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898ABE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7.04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440859D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5CEDD344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5312407B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Widowed/divorced/Separated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E408D6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9.43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0D7D25F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3.57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15258F0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2312C9DD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2ACEC6F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PIR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59B40E2E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B90DEB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2FBDE54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2B098354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22D6E5AC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lt;1.3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2935CEC7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1.42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04A733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7.82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13331DC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5805ECA5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26FFFDEA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1.3 - 3.5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5BCD007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4.8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7785641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9.31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35DFED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2E8D3FEA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65469C7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≥3.5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1F6AF07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43.78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497610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2.88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1E72A0B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2484491E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BD9B1E5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BMI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98A9FBD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061F181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1ECCD1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1BA5BEE5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1F5B714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A7D301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7.51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3FA9BFB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1.49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6E2BA6A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68CECACE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409929D6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25 - 30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EE6DDF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8.59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09DF3EA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7.44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4735D4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64F357F1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60472264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≥30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23FF433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3.9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2C1D27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1.07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0B32DD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024B5845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66819E87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Smoking status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15AB830D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FCF53A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FC9F86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0A8FEE24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1F86023F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310E0A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3.51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9889A7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5.75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89A17C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0FA64831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4EAF8650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w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EC07D7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6.7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799AD06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9.42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43397E1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15B6536C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92C367F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Former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03396E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9.79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463103F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4.83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61730C9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606D8BB5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EAB1EEB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Alcohol intake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55CDD830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54EB99D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6D79458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4FF4DBD2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6595912B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5EF067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0.2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2DD8205B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5.53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75E191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6020F3B9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7FA1F308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02F581C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89.74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1F7F88BB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84.47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AAD299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7DB42B21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6B32DBD8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1928CCEE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4D4A89D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F96227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3DA871CB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3E78847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463C5D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9.1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2AA805B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42.04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420B116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7786BD52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2224181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737B3A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0.84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2EF3D39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7.96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B08B14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2A485B26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719F7A4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Diabetes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0A3E0401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082C616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29A1410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131335FA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34DD7DB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02CEF8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0.61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46EE1FA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75.35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8403A8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5E917FBB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630A69DF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218C76B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.39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24B40BA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4.65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2A2EC03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11E08BB3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EDE2325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Stroke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AF6FFBB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70BD991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4A7512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3FD7B9AF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6E5C1FA7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5F372A6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7.8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262781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3.69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6A555C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7EF2E2DF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51FB500E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313B0EF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2.14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41BADAF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6.31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86E6A5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3876D8AB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46F67F98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VD (%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989CA5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3624BA4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3A0A4E9E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09F7A130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4262E6B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73A0F7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6.44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396F196C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87.78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62F26F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000191DB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7BEF69DA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2ABCD1F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3.5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28D0080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2.22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4FD02AA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458F6" w:rsidRPr="002458F6" w14:paraId="1C97441A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574526B8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TC (mmol/L, 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12EB4879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.05 ± 1.0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748134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5.14 ± 1.09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5319B73B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0.0031</w:t>
            </w:r>
          </w:p>
        </w:tc>
      </w:tr>
      <w:tr w:rsidR="002458F6" w:rsidRPr="002458F6" w14:paraId="14B4DFF3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21C61F9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HDL-C (mmol/L, 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45E78711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.56 ± 0.44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5E35698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.49 ± 0.42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421E050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545C6C2F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A003C66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TG (mmol/L, 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61A0E10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.22 ± 1.01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09A632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.44 ± 1.08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1DDA222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3BA4F34A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78AF2E3F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WHtR</w:t>
            </w:r>
            <w:proofErr w:type="spellEnd"/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738E2BA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0.58 ± 0.10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302DC724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0.64 ± 0.11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673D7456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34A343DD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421634E0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Height (cm, 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68F74ACB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62.42 ± 6.82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71FD2A48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60.84 ± 6.99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184BF283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3132F7A6" w14:textId="77777777" w:rsidTr="00E37EBC">
        <w:trPr>
          <w:trHeight w:val="295"/>
        </w:trPr>
        <w:tc>
          <w:tcPr>
            <w:tcW w:w="2453" w:type="pct"/>
            <w:shd w:val="clear" w:color="auto" w:fill="auto"/>
            <w:vAlign w:val="center"/>
            <w:hideMark/>
          </w:tcPr>
          <w:p w14:paraId="766F3891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Waist circumference (cm, 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23DA173A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94.88 ± 16.07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00B9CBF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103.21 ± 17.47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72D35A0F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2458F6" w:rsidRPr="002458F6" w14:paraId="1CD59F52" w14:textId="77777777" w:rsidTr="00E37EBC">
        <w:trPr>
          <w:trHeight w:val="295"/>
        </w:trPr>
        <w:tc>
          <w:tcPr>
            <w:tcW w:w="2453" w:type="pct"/>
            <w:shd w:val="clear" w:color="auto" w:fill="FFFFFF"/>
            <w:vAlign w:val="center"/>
            <w:hideMark/>
          </w:tcPr>
          <w:p w14:paraId="0B53669C" w14:textId="77777777" w:rsidR="002458F6" w:rsidRPr="002458F6" w:rsidRDefault="002458F6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 w:val="22"/>
              </w:rPr>
              <w:t>CMI (mean ± SD)</w:t>
            </w:r>
          </w:p>
        </w:tc>
        <w:tc>
          <w:tcPr>
            <w:tcW w:w="908" w:type="pct"/>
            <w:shd w:val="clear" w:color="auto" w:fill="FFFFFF"/>
            <w:vAlign w:val="center"/>
            <w:hideMark/>
          </w:tcPr>
          <w:p w14:paraId="19943735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0.57 ± 0.76</w:t>
            </w:r>
          </w:p>
        </w:tc>
        <w:tc>
          <w:tcPr>
            <w:tcW w:w="987" w:type="pct"/>
            <w:shd w:val="clear" w:color="auto" w:fill="FFFFFF"/>
            <w:vAlign w:val="center"/>
            <w:hideMark/>
          </w:tcPr>
          <w:p w14:paraId="66169922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0.77 ± 1.11</w:t>
            </w:r>
          </w:p>
        </w:tc>
        <w:tc>
          <w:tcPr>
            <w:tcW w:w="652" w:type="pct"/>
            <w:shd w:val="clear" w:color="auto" w:fill="FFFFFF"/>
            <w:vAlign w:val="center"/>
            <w:hideMark/>
          </w:tcPr>
          <w:p w14:paraId="0BFDA5FD" w14:textId="77777777" w:rsidR="002458F6" w:rsidRPr="002458F6" w:rsidRDefault="002458F6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58F6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</w:tbl>
    <w:p w14:paraId="4A4DE069" w14:textId="77777777" w:rsidR="002458F6" w:rsidRPr="002458F6" w:rsidRDefault="002458F6" w:rsidP="002458F6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2458F6">
        <w:rPr>
          <w:rFonts w:ascii="Times New Roman" w:hAnsi="Times New Roman" w:cs="Times New Roman" w:hint="eastAsia"/>
          <w:sz w:val="24"/>
        </w:rPr>
        <w:t>Continuous variables are expressed as mean and standard deviation (SD) and categorical variables are expressed as percentages.</w:t>
      </w:r>
    </w:p>
    <w:p w14:paraId="28A6EAE5" w14:textId="77777777" w:rsidR="002458F6" w:rsidRPr="002458F6" w:rsidRDefault="002458F6" w:rsidP="002458F6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2458F6">
        <w:rPr>
          <w:rFonts w:ascii="Times New Roman" w:hAnsi="Times New Roman" w:cs="Times New Roman" w:hint="eastAsia"/>
          <w:sz w:val="24"/>
        </w:rPr>
        <w:t xml:space="preserve">Abbreviations: PIR, poverty income ratio; BMI, body mass index; HDL-C, high-density lipoprotein cholesterol; TG, triglyceride; TC, total cholesterol; CMI, cardiometabolic index; </w:t>
      </w:r>
      <w:proofErr w:type="spellStart"/>
      <w:r w:rsidRPr="002458F6">
        <w:rPr>
          <w:rFonts w:ascii="Times New Roman" w:hAnsi="Times New Roman" w:cs="Times New Roman" w:hint="eastAsia"/>
          <w:sz w:val="24"/>
        </w:rPr>
        <w:t>WHtR</w:t>
      </w:r>
      <w:proofErr w:type="spellEnd"/>
      <w:r w:rsidRPr="002458F6">
        <w:rPr>
          <w:rFonts w:ascii="Times New Roman" w:hAnsi="Times New Roman" w:cs="Times New Roman" w:hint="eastAsia"/>
          <w:sz w:val="24"/>
        </w:rPr>
        <w:t>, waist-to-height ratio; WC, waist circumference; CVD, cardiovascular disease.</w:t>
      </w:r>
    </w:p>
    <w:p w14:paraId="666CEE8D" w14:textId="77777777" w:rsidR="00AD6C60" w:rsidRPr="002458F6" w:rsidRDefault="00AD6C60">
      <w:pPr>
        <w:rPr>
          <w:rFonts w:hint="eastAsia"/>
        </w:rPr>
      </w:pPr>
    </w:p>
    <w:sectPr w:rsidR="00AD6C60" w:rsidRPr="00245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F2930" w14:textId="77777777" w:rsidR="00BB3FEA" w:rsidRDefault="00BB3FEA" w:rsidP="002458F6">
      <w:pPr>
        <w:rPr>
          <w:rFonts w:hint="eastAsia"/>
        </w:rPr>
      </w:pPr>
      <w:r>
        <w:separator/>
      </w:r>
    </w:p>
  </w:endnote>
  <w:endnote w:type="continuationSeparator" w:id="0">
    <w:p w14:paraId="4E6821C9" w14:textId="77777777" w:rsidR="00BB3FEA" w:rsidRDefault="00BB3FEA" w:rsidP="002458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7B2689" w14:textId="77777777" w:rsidR="00BB3FEA" w:rsidRDefault="00BB3FEA" w:rsidP="002458F6">
      <w:pPr>
        <w:rPr>
          <w:rFonts w:hint="eastAsia"/>
        </w:rPr>
      </w:pPr>
      <w:r>
        <w:separator/>
      </w:r>
    </w:p>
  </w:footnote>
  <w:footnote w:type="continuationSeparator" w:id="0">
    <w:p w14:paraId="07BA4442" w14:textId="77777777" w:rsidR="00BB3FEA" w:rsidRDefault="00BB3FEA" w:rsidP="002458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0sbQ0NTQ3MLEwNjBT0lEKTi0uzszPAykwrAUAt0NswiwAAAA="/>
  </w:docVars>
  <w:rsids>
    <w:rsidRoot w:val="0007702C"/>
    <w:rsid w:val="00047456"/>
    <w:rsid w:val="0007702C"/>
    <w:rsid w:val="00166EAA"/>
    <w:rsid w:val="00235E5B"/>
    <w:rsid w:val="002458F6"/>
    <w:rsid w:val="0035681A"/>
    <w:rsid w:val="00AD6C60"/>
    <w:rsid w:val="00BB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DD7FDE-3B41-430F-B4DE-785FFF9B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8F6"/>
    <w:pPr>
      <w:widowControl w:val="0"/>
      <w:spacing w:line="240" w:lineRule="auto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8F6"/>
    <w:pPr>
      <w:widowControl/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45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8F6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458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刘</dc:creator>
  <cp:keywords/>
  <dc:description/>
  <cp:lastModifiedBy>恒 刘</cp:lastModifiedBy>
  <cp:revision>2</cp:revision>
  <dcterms:created xsi:type="dcterms:W3CDTF">2024-11-15T13:12:00Z</dcterms:created>
  <dcterms:modified xsi:type="dcterms:W3CDTF">2024-11-15T13:12:00Z</dcterms:modified>
</cp:coreProperties>
</file>